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A_Title"/>
        <w:jc w:val="both"/>
        <w:rPr>
          <w:color w:val="000000"/>
          <w:u w:color="000000"/>
        </w:rPr>
      </w:pPr>
      <w:r>
        <w:rPr>
          <w:color w:val="000000"/>
          <w:u w:color="000000"/>
          <w:rtl w:val="0"/>
          <w:lang w:val="en-US"/>
        </w:rPr>
        <w:t>Pure edge-contact devices on single-layer-CVD-graphene integrated into a single chip</w:t>
      </w:r>
    </w:p>
    <w:p>
      <w:pPr>
        <w:pStyle w:val="List Paragraph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CVD Graphene growth/ deposition technique</w:t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A 2-inch Copper (Cu) foil is cleaned in acetone through sonication for 10 minutes followed by 15 minutes in 50% acetic acid. Graphene is grown on Cu through a 2-step chemical vapor deposition (CVD) technique with CVD Aixtron Blackmagic at 70 mBar pressure and a temperature of the thermocouple at 88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˚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C, which corresponds to 1037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 xml:space="preserve">˚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C of the ambient. Cu is annealed inside the CVD chamber at 1037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 xml:space="preserve">˚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C for half an hour. In the first step, 30 sccm of 5% CH4 in argon and 60 sccm of </w:t>
      </w:r>
      <m:oMath>
        <m:sSub>
          <m:e>
            <m:r>
              <m:t>H</m:t>
            </m:r>
          </m:e>
          <m:sub>
            <m:r>
              <m:t>2</m:t>
            </m:r>
          </m:sub>
        </m:sSub>
      </m:oMath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 are allowed for 3 minutes for the diffusion and island formation followed by the growth of single-layer graphene for 6 minutes at 120 sccm of 5% </w:t>
      </w:r>
      <m:oMath>
        <m:sSub>
          <m:e>
            <m:r>
              <m:t>CH</m:t>
            </m:r>
          </m:e>
          <m:sub>
            <m:r>
              <m:t>4</m:t>
            </m:r>
          </m:sub>
        </m:sSub>
      </m:oMath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 and 60 sccm of </w:t>
      </w:r>
      <m:oMath>
        <m:sSub>
          <m:e>
            <m:r>
              <m:t>H</m:t>
            </m:r>
          </m:e>
          <m:sub>
            <m:r>
              <m:t>2</m:t>
            </m:r>
          </m:sub>
        </m:sSub>
      </m:oMath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.</w:t>
      </w:r>
    </w:p>
    <w:p>
      <w:pPr>
        <w:pStyle w:val="List Paragraph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 xml:space="preserve">2D Raman map of the single-layer graphene </w:t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A 2D Raman map of the grown graphene transferred to PET is shown in Figure S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1.</w:t>
      </w: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  <w:drawing>
          <wp:inline distT="0" distB="0" distL="0" distR="0">
            <wp:extent cx="3593945" cy="2424499"/>
            <wp:effectExtent l="0" t="0" r="0" b="0"/>
            <wp:docPr id="1073741825" name="officeArt object" descr="Figure 1_Supplementary materia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Figure 1_Supplementary material.PNG" descr="Figure 1_Supplementary material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945" cy="242449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Figure  S 1. 2D Raman map of the sample over an area of 1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m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en-US"/>
        </w:rPr>
        <w:t>2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 showing signatures of high-quality single-layer graphene with negligible D Pea,  high-intensity 2D Peak (2630 cm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ru-RU"/>
        </w:rPr>
        <w:t>-1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) and very low-intensity G peak (1574 cm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ru-RU"/>
        </w:rPr>
        <w:t>-1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) with an additional G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en-US"/>
        </w:rPr>
        <w:t>+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 blue shifted G peak (1608 cm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ru-RU"/>
        </w:rPr>
        <w:t>-1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) or a D' peak in the presence of PET. The additional peaks (1,3, 6, 9, and 10) are due to the PET substrate. </w:t>
      </w:r>
    </w:p>
    <w:p>
      <w:pPr>
        <w:pStyle w:val="List Paragraph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Comparison of contact resistance in edge-contacted devices</w:t>
      </w:r>
    </w:p>
    <w:p>
      <w:pPr>
        <w:pStyle w:val="List Paragraph"/>
        <w:spacing w:line="480" w:lineRule="auto"/>
        <w:ind w:left="0" w:firstLine="0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able S 1 presents a comparison study of the contact resistances in edge-contacted devices available in the literature. The edge-contacted devices based on exfoliated graphene shows least contact resistance as presented by L. Wang et.al [13]. However, our 1D edge contacted devices based on single layer CVD graphene shows lowed contact resistance compared to a similar study presented by A Hemmetter et.al. [17]. </w:t>
      </w:r>
    </w:p>
    <w:tbl>
      <w:tblPr>
        <w:tblW w:w="9493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005"/>
        <w:gridCol w:w="3005"/>
        <w:gridCol w:w="3483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per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ype of  contact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ntact resistance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. Hemmetter et.al. [17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D edge to CV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74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, for W = 5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.7 M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148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. Wang et.al [13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D edge contact to exfoliated graphene sandwiched by HBN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5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148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300" w:lineRule="atLeast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6"/>
                <w:szCs w:val="26"/>
                <w:u w:val="none" w:color="000000"/>
                <w:vertAlign w:val="baseline"/>
                <w:rtl w:val="0"/>
                <w:lang w:val="en-US"/>
              </w:rPr>
              <w:t>D. W. Yue et.al [9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Partial edge contact with plasma treatment on CVD graphene. 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- 3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384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280" w:lineRule="atLeast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W. S. Leong et.al. [16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Edge-treated (metal catalyzed etching of Ni contact in Hydrogen) exfoliated Sl layer graphene. 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treated exfoliated SL layer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0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60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. Nagashio et.al. [15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dge contact to exfoliate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S. Behera et.al. 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D edge-contact to CV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3. 5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Ω 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or 4.7 K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or W = 200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</w:tbl>
    <w:p>
      <w:pPr>
        <w:pStyle w:val="List Paragraph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List Paragraph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Table S 1. Comparison of contact resistance in edge-contact devices.</w:t>
      </w:r>
    </w:p>
    <w:p>
      <w:pPr>
        <w:pStyle w:val="List Paragraph"/>
        <w:numPr>
          <w:ilvl w:val="0"/>
          <w:numId w:val="5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 xml:space="preserve">VI Characteristics of devices with variable channel lengths (5 and 20 </w:t>
      </w:r>
      <w:r>
        <w:rPr>
          <w:rFonts w:ascii="Times New Roman" w:hAnsi="Times New Roman" w:hint="default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m) showing similar voltage-current characteristics (VCC) at variable bias voltages.</w:t>
      </w:r>
    </w:p>
    <w:p>
      <w:pPr>
        <w:pStyle w:val="Body A"/>
        <w:spacing w:line="480" w:lineRule="auto"/>
        <w:jc w:val="both"/>
        <w:rPr>
          <w:color w:val="000000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The VCC of the two devices with channel widths of 20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and lengths of 5 and 2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m is shown in Figure S 2. Both of the devices have a similar nonlinear VCC at 100 mV supplied voltage.</w:t>
      </w: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  <w:drawing>
          <wp:inline distT="0" distB="0" distL="0" distR="0">
            <wp:extent cx="5139280" cy="2696614"/>
            <wp:effectExtent l="0" t="0" r="0" b="0"/>
            <wp:docPr id="1073741826" name="officeArt object" descr="Figure 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Figure 7.png" descr="Figure 7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280" cy="269661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Figure S 2. VI Characteristics of the fabricated edge contact devices with channel widths of 20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and lengths of 5 and 2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for a supplied voltage of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 xml:space="preserve">±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it-IT"/>
        </w:rPr>
        <w:t>100mV.</w:t>
      </w:r>
    </w:p>
    <w:p>
      <w:pPr>
        <w:pStyle w:val="List Paragraph"/>
        <w:numPr>
          <w:ilvl w:val="0"/>
          <w:numId w:val="4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 xml:space="preserve">VI Characteristics of the device with 10 </w:t>
      </w:r>
      <w:r>
        <w:rPr>
          <w:rFonts w:ascii="Times New Roman" w:hAnsi="Times New Roman" w:hint="default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m channel length showing a different nonlinear VCC at variable bias voltages</w:t>
      </w:r>
    </w:p>
    <w:p>
      <w:pPr>
        <w:pStyle w:val="Body A"/>
        <w:spacing w:line="480" w:lineRule="auto"/>
        <w:ind w:left="360" w:firstLine="0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The VCC of the device with a channel width of 20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and length of 1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is shown in Figure S 3. This device shows a little different nonlinear VCC concerning the supplied voltage. However, at high voltages, it shows similar characteristics to those of 5 and 2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channel length devices in terms of reduced nonlinearities and tending toward linearity in VCC. Therefore, from all these studies, we confirm voltage-sensitive nonlinear voltage-current characteristics reflecting the electrostatic effect and nature of electron transport from metal contacts through 1D atomic edges of single layer-graphene. </w:t>
      </w:r>
    </w:p>
    <w:p>
      <w:pPr>
        <w:pStyle w:val="List Paragraph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List Paragraph"/>
        <w:spacing w:line="480" w:lineRule="auto"/>
        <w:jc w:val="center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  <w:drawing>
          <wp:inline distT="0" distB="0" distL="0" distR="0">
            <wp:extent cx="5269920" cy="2868504"/>
            <wp:effectExtent l="0" t="0" r="0" b="0"/>
            <wp:docPr id="1073741827" name="officeArt object" descr="Figure 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Figure 8.png" descr="Figure 8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20" cy="286850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Figure S 3. VI Characteristics of the fabricated edge contact device with channel widths of 20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and lengths of 10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m for a variable supply voltage of 1- </w:t>
      </w:r>
      <w:r>
        <w:rPr>
          <w:rFonts w:ascii="Times New Roman" w:hAnsi="Times New Roman" w:hint="default"/>
          <w:color w:val="000000"/>
          <w:sz w:val="24"/>
          <w:szCs w:val="24"/>
          <w:u w:color="000000"/>
          <w:rtl w:val="0"/>
          <w:lang w:val="en-US"/>
        </w:rPr>
        <w:t xml:space="preserve">±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500 mV</w:t>
      </w:r>
    </w:p>
    <w:p>
      <w:pPr>
        <w:pStyle w:val="List Paragraph"/>
        <w:numPr>
          <w:ilvl w:val="0"/>
          <w:numId w:val="4"/>
        </w:numPr>
        <w:bidi w:val="0"/>
        <w:spacing w:line="480" w:lineRule="auto"/>
        <w:ind w:right="0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 xml:space="preserve">Hall measurement on the mobility of the graphene transferred to PET </w:t>
      </w:r>
    </w:p>
    <w:p>
      <w:pPr>
        <w:pStyle w:val="Body A"/>
        <w:spacing w:line="480" w:lineRule="auto"/>
        <w:ind w:left="360" w:firstLine="0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it-IT"/>
        </w:rPr>
        <w:t xml:space="preserve">Figure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S 4 shows the signatures of high mobility in our transfer of graphene to PET. </w:t>
      </w: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  <w:drawing>
          <wp:inline distT="0" distB="0" distL="0" distR="0">
            <wp:extent cx="5537837" cy="2529022"/>
            <wp:effectExtent l="0" t="0" r="0" b="0"/>
            <wp:docPr id="1073741828" name="officeArt object" descr="Mobility_PE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Mobility_PET.png" descr="Mobility_PET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837" cy="25290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Figure S 4. The graphene transferred to PET showed high and stable mobility (a) after degas at 60 degrees for a few hours and (b) immediate measurement after degas showing very high mobility up to 30000 cm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perscript"/>
          <w:rtl w:val="0"/>
          <w:lang w:val="en-US"/>
        </w:rPr>
        <w:t>2/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pt-PT"/>
        </w:rPr>
        <w:t>V/s.</w:t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 xml:space="preserve">7. Biasing voltage-dependent electronic modulation in GFET device </w:t>
      </w:r>
    </w:p>
    <w:p>
      <w:pPr>
        <w:pStyle w:val="Body A"/>
        <w:spacing w:line="480" w:lineRule="auto"/>
        <w:jc w:val="both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We have also studied the effect of biasing voltage to the top gate of our edge-contacted GFET device as presented in Figure S 5. The GFET shows n-type doping for a V</w:t>
      </w:r>
      <w:r>
        <w:rPr>
          <w:rFonts w:ascii="Times New Roman" w:hAnsi="Times New Roman"/>
          <w:color w:val="000000"/>
          <w:sz w:val="24"/>
          <w:szCs w:val="24"/>
          <w:u w:color="000000"/>
          <w:vertAlign w:val="subscript"/>
          <w:rtl w:val="0"/>
          <w:lang w:val="en-US"/>
        </w:rPr>
        <w:t>GS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 of -15-10 V with the Dirac point at -5 V with asymmetric characteristics which gradually shift to -8 V for higher biasing voltage (-20-15 V). Further increase of gate voltage from -35 to 15 V shifts the Dirac point to negative voltages &gt;-10V and eventually leads to a symmetric characteristic. This is a similar effect as described by Peng-et. al through interface trap engineering to electronic property modulation in Graphene [25].</w:t>
      </w: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  <w:drawing>
          <wp:inline distT="0" distB="0" distL="0" distR="0">
            <wp:extent cx="2921637" cy="2480444"/>
            <wp:effectExtent l="0" t="0" r="0" b="0"/>
            <wp:docPr id="1073741829" name="officeArt object" descr="Picture6_supplimentary materia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icture6_supplimentary material.png" descr="Picture6_supplimentary material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637" cy="248044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spacing w:line="480" w:lineRule="auto"/>
        <w:jc w:val="both"/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Figure S 5. Biasing voltage-dependent electronic modulation in graphene field effect transistors (GFET).</w:t>
      </w:r>
    </w:p>
    <w:sectPr>
      <w:headerReference w:type="default" r:id="rId9"/>
      <w:footerReference w:type="default" r:id="rId10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00"/>
        <w:tab w:val="clear" w:pos="9360"/>
      </w:tabs>
      <w:jc w:val="center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6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Imported Style 2"/>
  </w:abstractNum>
  <w:abstractNum w:abstractNumId="3">
    <w:multiLevelType w:val="hybridMultilevel"/>
    <w:styleLink w:val="Imported Style 2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2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A_Title">
    <w:name w:val="BA_Title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720" w:after="360" w:line="480" w:lineRule="auto"/>
      <w:ind w:left="0" w:right="0" w:firstLine="0"/>
      <w:jc w:val="center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4"/>
      <w:szCs w:val="44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numbering" w:styleId="Imported Style 1">
    <w:name w:val="Imported Style 1"/>
    <w:pPr>
      <w:numPr>
        <w:numId w:val="1"/>
      </w:numPr>
    </w:pPr>
  </w:style>
  <w:style w:type="numbering" w:styleId="Imported Style 2">
    <w:name w:val="Imported Style 2"/>
    <w:pPr>
      <w:numPr>
        <w:numId w:val="3"/>
      </w:numPr>
    </w:p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